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EA040" w14:textId="5396F86D" w:rsidR="00E64A73" w:rsidRDefault="00E64A73" w:rsidP="00E64A7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64A7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legends</w:t>
      </w:r>
    </w:p>
    <w:p w14:paraId="2D084A30" w14:textId="185372E0" w:rsidR="00F82328" w:rsidRPr="008A50BE" w:rsidRDefault="00E64A73" w:rsidP="00E64A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80092457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74551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="00213D2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  <w:r w:rsidR="003D1E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45518">
        <w:rPr>
          <w:rFonts w:ascii="Times New Roman" w:hAnsi="Times New Roman" w:cs="Times New Roman"/>
          <w:sz w:val="24"/>
          <w:szCs w:val="24"/>
          <w:lang w:val="en-US"/>
        </w:rPr>
        <w:t xml:space="preserve">MFI </w:t>
      </w:r>
      <w:r w:rsidR="009D259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9871CA">
        <w:rPr>
          <w:rFonts w:ascii="Times New Roman" w:hAnsi="Times New Roman" w:cs="Times New Roman"/>
          <w:sz w:val="24"/>
          <w:szCs w:val="24"/>
          <w:lang w:val="en-US"/>
        </w:rPr>
        <w:t xml:space="preserve">ICAM-1 </w:t>
      </w:r>
      <w:r w:rsidR="00075BCE">
        <w:rPr>
          <w:rFonts w:ascii="Times New Roman" w:hAnsi="Times New Roman" w:cs="Times New Roman"/>
          <w:sz w:val="24"/>
          <w:szCs w:val="24"/>
          <w:lang w:val="en-US"/>
        </w:rPr>
        <w:t xml:space="preserve">and VCAM-1 </w:t>
      </w:r>
      <w:r w:rsidR="009871CA">
        <w:rPr>
          <w:rFonts w:ascii="Times New Roman" w:hAnsi="Times New Roman" w:cs="Times New Roman"/>
          <w:sz w:val="24"/>
          <w:szCs w:val="24"/>
          <w:lang w:val="en-US"/>
        </w:rPr>
        <w:t>surface expression</w:t>
      </w:r>
      <w:r w:rsidR="009D25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71CA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="00745518">
        <w:rPr>
          <w:rFonts w:ascii="Times New Roman" w:hAnsi="Times New Roman" w:cs="Times New Roman"/>
          <w:sz w:val="24"/>
          <w:szCs w:val="24"/>
          <w:lang w:val="en-US"/>
        </w:rPr>
        <w:t xml:space="preserve">a titration experiment </w:t>
      </w:r>
      <w:r w:rsidR="009871CA">
        <w:rPr>
          <w:rFonts w:ascii="Times New Roman" w:hAnsi="Times New Roman" w:cs="Times New Roman"/>
          <w:sz w:val="24"/>
          <w:szCs w:val="24"/>
          <w:lang w:val="en-US"/>
        </w:rPr>
        <w:t>treat</w:t>
      </w:r>
      <w:r w:rsidR="00745518">
        <w:rPr>
          <w:rFonts w:ascii="Times New Roman" w:hAnsi="Times New Roman" w:cs="Times New Roman"/>
          <w:sz w:val="24"/>
          <w:szCs w:val="24"/>
          <w:lang w:val="en-US"/>
        </w:rPr>
        <w:t xml:space="preserve">ing HUVEC and </w:t>
      </w:r>
      <w:r w:rsidR="007F22B3">
        <w:rPr>
          <w:rFonts w:ascii="Times New Roman" w:hAnsi="Times New Roman" w:cs="Times New Roman"/>
          <w:sz w:val="24"/>
          <w:szCs w:val="24"/>
          <w:lang w:val="en-US"/>
        </w:rPr>
        <w:t xml:space="preserve"> Pulmonary</w:t>
      </w:r>
      <w:r w:rsidR="00745518">
        <w:rPr>
          <w:rFonts w:ascii="Times New Roman" w:hAnsi="Times New Roman" w:cs="Times New Roman"/>
          <w:sz w:val="24"/>
          <w:szCs w:val="24"/>
          <w:lang w:val="en-US"/>
        </w:rPr>
        <w:t xml:space="preserve"> HMVEC</w:t>
      </w:r>
      <w:r w:rsidR="007F22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5518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9D2590">
        <w:rPr>
          <w:rFonts w:ascii="Times New Roman" w:hAnsi="Times New Roman" w:cs="Times New Roman"/>
          <w:sz w:val="24"/>
          <w:szCs w:val="24"/>
          <w:lang w:val="en-US"/>
        </w:rPr>
        <w:t xml:space="preserve"> PBS</w:t>
      </w:r>
      <w:r w:rsidR="0074551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75BCE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745518">
        <w:rPr>
          <w:rFonts w:ascii="Times New Roman" w:hAnsi="Times New Roman" w:cs="Times New Roman"/>
          <w:sz w:val="24"/>
          <w:szCs w:val="24"/>
          <w:lang w:val="en-US"/>
        </w:rPr>
        <w:t xml:space="preserve"> ng/mL)</w:t>
      </w:r>
      <w:r w:rsidR="009D25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71CA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7F22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5518">
        <w:rPr>
          <w:rFonts w:ascii="Times New Roman" w:hAnsi="Times New Roman" w:cs="Times New Roman"/>
          <w:sz w:val="24"/>
          <w:szCs w:val="24"/>
          <w:lang w:val="en-US"/>
        </w:rPr>
        <w:t>increasing amounts of LPS</w:t>
      </w:r>
      <w:r w:rsidR="009D259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75BCE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745518" w:rsidRPr="00C06E62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7455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2590">
        <w:rPr>
          <w:rFonts w:ascii="Times New Roman" w:hAnsi="Times New Roman" w:cs="Times New Roman"/>
          <w:sz w:val="24"/>
          <w:szCs w:val="24"/>
          <w:lang w:val="en-US"/>
        </w:rPr>
        <w:t xml:space="preserve">Western blot analysis of ICAM-1 and β-actin expression </w:t>
      </w:r>
      <w:r w:rsidR="009D2590" w:rsidRPr="00696F3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9D2590">
        <w:rPr>
          <w:rFonts w:ascii="Times New Roman" w:hAnsi="Times New Roman" w:cs="Times New Roman"/>
          <w:sz w:val="24"/>
          <w:szCs w:val="24"/>
          <w:lang w:val="en-US"/>
        </w:rPr>
        <w:t xml:space="preserve">whole cell lysates of HPEC and </w:t>
      </w:r>
      <w:r w:rsidR="009D2590" w:rsidRPr="00696F38">
        <w:rPr>
          <w:rFonts w:ascii="Times New Roman" w:hAnsi="Times New Roman" w:cs="Times New Roman"/>
          <w:sz w:val="24"/>
          <w:szCs w:val="24"/>
          <w:lang w:val="en-US"/>
        </w:rPr>
        <w:t>HUVEC</w:t>
      </w:r>
      <w:r w:rsidR="009D25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2590" w:rsidRPr="00696F38">
        <w:rPr>
          <w:rFonts w:ascii="Times New Roman" w:hAnsi="Times New Roman" w:cs="Times New Roman"/>
          <w:sz w:val="24"/>
          <w:szCs w:val="24"/>
          <w:lang w:val="en-US"/>
        </w:rPr>
        <w:t xml:space="preserve">as indicated, </w:t>
      </w:r>
      <w:r w:rsidR="009D2590">
        <w:rPr>
          <w:rFonts w:ascii="Times New Roman" w:hAnsi="Times New Roman" w:cs="Times New Roman"/>
          <w:sz w:val="24"/>
          <w:szCs w:val="24"/>
          <w:lang w:val="en-US"/>
        </w:rPr>
        <w:t xml:space="preserve">PBS-treated (0’) or treated for 4 or 20h (4’ and 20’ respectively) with LPS prior to lysis. ICAM-1 blot is cropped at 130 and 95 </w:t>
      </w:r>
      <w:proofErr w:type="spellStart"/>
      <w:r w:rsidR="009D2590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="009D2590">
        <w:rPr>
          <w:rFonts w:ascii="Times New Roman" w:hAnsi="Times New Roman" w:cs="Times New Roman"/>
          <w:sz w:val="24"/>
          <w:szCs w:val="24"/>
          <w:lang w:val="en-US"/>
        </w:rPr>
        <w:t xml:space="preserve">, β-actin blot is cropped at 55 and 36 </w:t>
      </w:r>
      <w:proofErr w:type="spellStart"/>
      <w:r w:rsidR="009D2590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="009D2590">
        <w:rPr>
          <w:rFonts w:ascii="Times New Roman" w:hAnsi="Times New Roman" w:cs="Times New Roman"/>
          <w:sz w:val="24"/>
          <w:szCs w:val="24"/>
          <w:lang w:val="en-US"/>
        </w:rPr>
        <w:t>, as determined by a pre-stained protein standard</w:t>
      </w:r>
      <w:r w:rsidR="009D2590" w:rsidRPr="00696F3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D2590">
        <w:rPr>
          <w:rFonts w:ascii="Times New Roman" w:hAnsi="Times New Roman" w:cs="Times New Roman"/>
          <w:sz w:val="24"/>
          <w:szCs w:val="24"/>
          <w:lang w:val="en-US"/>
        </w:rPr>
        <w:t xml:space="preserve"> Bands were developed on film with ECL blotting reagent. </w:t>
      </w:r>
      <w:r w:rsidR="00075BCE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8A50BE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8A50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2590">
        <w:rPr>
          <w:rFonts w:ascii="Times New Roman" w:hAnsi="Times New Roman" w:cs="Times New Roman"/>
          <w:sz w:val="24"/>
          <w:szCs w:val="24"/>
          <w:lang w:val="en-US"/>
        </w:rPr>
        <w:t xml:space="preserve"> Quantification of Western blots exampled in figure 1</w:t>
      </w:r>
      <w:r w:rsidR="008A50B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9D2590">
        <w:rPr>
          <w:rFonts w:ascii="Times New Roman" w:hAnsi="Times New Roman" w:cs="Times New Roman"/>
          <w:sz w:val="24"/>
          <w:szCs w:val="24"/>
          <w:lang w:val="en-US"/>
        </w:rPr>
        <w:t>. Intensity of bands was determined with ImageJ and units for ICAM-1 were divided by units for β-actin. AU = arbitrary units. Columns display SEM error bars</w:t>
      </w:r>
      <w:r w:rsidR="009D2590" w:rsidRPr="00696F3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D2590" w:rsidRPr="00AB6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2590" w:rsidRPr="00696F38">
        <w:rPr>
          <w:rFonts w:ascii="Times New Roman" w:hAnsi="Times New Roman" w:cs="Times New Roman"/>
          <w:sz w:val="24"/>
          <w:szCs w:val="24"/>
          <w:lang w:val="en-US"/>
        </w:rPr>
        <w:t>ns = not significant</w:t>
      </w:r>
      <w:r w:rsidR="009D2590">
        <w:rPr>
          <w:rFonts w:ascii="Times New Roman" w:hAnsi="Times New Roman" w:cs="Times New Roman"/>
          <w:sz w:val="24"/>
          <w:szCs w:val="24"/>
          <w:lang w:val="en-US"/>
        </w:rPr>
        <w:t>, * = p&lt;0.05,</w:t>
      </w:r>
      <w:r w:rsidR="009D2590" w:rsidRPr="00696F38">
        <w:rPr>
          <w:rFonts w:ascii="Times New Roman" w:hAnsi="Times New Roman" w:cs="Times New Roman"/>
          <w:sz w:val="24"/>
          <w:szCs w:val="24"/>
          <w:lang w:val="en-US"/>
        </w:rPr>
        <w:t xml:space="preserve"> n = 3.</w:t>
      </w:r>
      <w:r w:rsidR="008A50BE" w:rsidRPr="008A50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75BCE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8A50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r w:rsidR="008A50BE">
        <w:rPr>
          <w:rFonts w:ascii="Times New Roman" w:hAnsi="Times New Roman" w:cs="Times New Roman"/>
          <w:sz w:val="24"/>
          <w:szCs w:val="24"/>
          <w:lang w:val="en-US"/>
        </w:rPr>
        <w:t xml:space="preserve">IF staining of ICAM-1 (green) of PBS-treated pulmonary HMVEC and HUVEC. White arrows indicate cells expressing ICAM-1. </w:t>
      </w:r>
      <w:r w:rsidR="00075BCE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8A50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r w:rsidR="008A50BE">
        <w:rPr>
          <w:rFonts w:ascii="Times New Roman" w:hAnsi="Times New Roman" w:cs="Times New Roman"/>
          <w:sz w:val="24"/>
          <w:szCs w:val="24"/>
          <w:lang w:val="en-US"/>
        </w:rPr>
        <w:t>IF staining of ICAM-1 (green) of LPS-treated pulmonary HMVEC and HUVEC. White arrows indicate cells expressing ICAM-1.</w:t>
      </w:r>
    </w:p>
    <w:p w14:paraId="290AE5F9" w14:textId="344AC1AC" w:rsidR="00B86887" w:rsidRPr="00957BB0" w:rsidRDefault="00F82328" w:rsidP="00E64A7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Hlk80093223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066BB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A) </w:t>
      </w:r>
      <w:r w:rsidR="00066BBB" w:rsidRPr="00066BBB">
        <w:rPr>
          <w:rFonts w:ascii="Times New Roman" w:hAnsi="Times New Roman" w:cs="Times New Roman"/>
          <w:sz w:val="24"/>
          <w:szCs w:val="24"/>
          <w:lang w:val="en-US"/>
        </w:rPr>
        <w:t xml:space="preserve">EVOS </w:t>
      </w:r>
      <w:r w:rsidR="00066BBB">
        <w:rPr>
          <w:rFonts w:ascii="Times New Roman" w:hAnsi="Times New Roman" w:cs="Times New Roman"/>
          <w:sz w:val="24"/>
          <w:szCs w:val="24"/>
          <w:lang w:val="en-US"/>
        </w:rPr>
        <w:t xml:space="preserve">phase/contrast </w:t>
      </w:r>
      <w:r w:rsidR="00066BBB" w:rsidRPr="00066BBB">
        <w:rPr>
          <w:rFonts w:ascii="Times New Roman" w:hAnsi="Times New Roman" w:cs="Times New Roman"/>
          <w:sz w:val="24"/>
          <w:szCs w:val="24"/>
          <w:lang w:val="en-US"/>
        </w:rPr>
        <w:t>images</w:t>
      </w:r>
      <w:r w:rsidR="00066BBB">
        <w:rPr>
          <w:rFonts w:ascii="Times New Roman" w:hAnsi="Times New Roman" w:cs="Times New Roman"/>
          <w:sz w:val="24"/>
          <w:szCs w:val="24"/>
          <w:lang w:val="en-US"/>
        </w:rPr>
        <w:t xml:space="preserve"> of HMVEC as indicated, white bar represents 200 µM</w:t>
      </w:r>
      <w:r w:rsidR="00066B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) </w:t>
      </w:r>
      <w:r w:rsidR="00066BBB" w:rsidRPr="00066BBB">
        <w:rPr>
          <w:rFonts w:ascii="Times New Roman" w:hAnsi="Times New Roman" w:cs="Times New Roman"/>
          <w:sz w:val="24"/>
          <w:szCs w:val="24"/>
          <w:lang w:val="en-US"/>
        </w:rPr>
        <w:t>MFI</w:t>
      </w:r>
      <w:r w:rsidR="00066BB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66BBB" w:rsidRPr="00066BBB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066BBB">
        <w:rPr>
          <w:rFonts w:ascii="Times New Roman" w:hAnsi="Times New Roman" w:cs="Times New Roman"/>
          <w:sz w:val="24"/>
          <w:szCs w:val="24"/>
          <w:lang w:val="en-US"/>
        </w:rPr>
        <w:t xml:space="preserve"> ICAM-1, VCAM-1 and E-selectin as indicated in an experiment where organ HMVECs were treated with 10 ng/mL of LP</w:t>
      </w:r>
      <w:bookmarkEnd w:id="1"/>
      <w:r w:rsidR="00957BB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96F3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74A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1C54B08" w14:textId="7E393DE1" w:rsidR="00957BB0" w:rsidRDefault="00B86887" w:rsidP="003C02C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4E538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.</w:t>
      </w:r>
      <w:r w:rsidR="004E53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) </w:t>
      </w:r>
      <w:r w:rsidR="004E5385">
        <w:rPr>
          <w:rFonts w:ascii="Times New Roman" w:hAnsi="Times New Roman" w:cs="Times New Roman"/>
          <w:sz w:val="24"/>
          <w:szCs w:val="24"/>
          <w:lang w:val="en-US"/>
        </w:rPr>
        <w:t xml:space="preserve">Junctional linearity measurement of organ HMVECs treated with PBS and stained for VE-cadherin. At least 3 individual measurements were used per cell type. </w:t>
      </w:r>
      <w:r w:rsidR="004E5385" w:rsidRPr="00696F38">
        <w:rPr>
          <w:rFonts w:ascii="Times New Roman" w:hAnsi="Times New Roman" w:cs="Times New Roman"/>
          <w:sz w:val="24"/>
          <w:szCs w:val="24"/>
          <w:lang w:val="en-US"/>
        </w:rPr>
        <w:t>ns = not significant</w:t>
      </w:r>
      <w:r w:rsidR="004E5385">
        <w:rPr>
          <w:rFonts w:ascii="Times New Roman" w:hAnsi="Times New Roman" w:cs="Times New Roman"/>
          <w:sz w:val="24"/>
          <w:szCs w:val="24"/>
          <w:lang w:val="en-US"/>
        </w:rPr>
        <w:t>, * = p&lt;0.05, ** = p&lt;0.01</w:t>
      </w:r>
      <w:r w:rsidR="004E53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)</w:t>
      </w:r>
      <w:r w:rsidR="004E53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5385" w:rsidRPr="00696F38">
        <w:rPr>
          <w:rFonts w:ascii="Times New Roman" w:hAnsi="Times New Roman" w:cs="Times New Roman"/>
          <w:sz w:val="24"/>
          <w:szCs w:val="24"/>
          <w:lang w:val="en-US"/>
        </w:rPr>
        <w:t>Boxplots of endothelial resistance indicating min to max values and average of all data points</w:t>
      </w:r>
      <w:r w:rsidR="004E5385">
        <w:rPr>
          <w:rFonts w:ascii="Times New Roman" w:hAnsi="Times New Roman" w:cs="Times New Roman"/>
          <w:sz w:val="24"/>
          <w:szCs w:val="24"/>
          <w:lang w:val="en-US"/>
        </w:rPr>
        <w:t xml:space="preserve"> for organ HMVEC as indicated</w:t>
      </w:r>
      <w:r w:rsidR="004E5385" w:rsidRPr="00696F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E5385">
        <w:rPr>
          <w:rFonts w:ascii="Times New Roman" w:hAnsi="Times New Roman" w:cs="Times New Roman"/>
          <w:sz w:val="24"/>
          <w:szCs w:val="24"/>
          <w:lang w:val="en-US"/>
        </w:rPr>
        <w:t xml:space="preserve">All data points were normalized to the stable resistance of the pancreatic HMVEC. </w:t>
      </w:r>
      <w:r w:rsidR="004E5385" w:rsidRPr="00696F38">
        <w:rPr>
          <w:rFonts w:ascii="Times New Roman" w:hAnsi="Times New Roman" w:cs="Times New Roman"/>
          <w:sz w:val="24"/>
          <w:szCs w:val="24"/>
          <w:lang w:val="en-US"/>
        </w:rPr>
        <w:t>TEER = Trans-Endothelial Electrical Resistance.</w:t>
      </w:r>
      <w:r w:rsidR="004E53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5385" w:rsidRPr="00696F38">
        <w:rPr>
          <w:rFonts w:ascii="Times New Roman" w:hAnsi="Times New Roman" w:cs="Times New Roman"/>
          <w:sz w:val="24"/>
          <w:szCs w:val="24"/>
          <w:lang w:val="en-US"/>
        </w:rPr>
        <w:t xml:space="preserve">****p&lt;0.0001, </w:t>
      </w:r>
      <w:r w:rsidR="004E5385">
        <w:rPr>
          <w:rFonts w:ascii="Times New Roman" w:hAnsi="Times New Roman" w:cs="Times New Roman"/>
          <w:sz w:val="24"/>
          <w:szCs w:val="24"/>
          <w:lang w:val="en-US"/>
        </w:rPr>
        <w:t xml:space="preserve">ns=non-significant, </w:t>
      </w:r>
      <w:r w:rsidR="004E5385" w:rsidRPr="00696F38">
        <w:rPr>
          <w:rFonts w:ascii="Times New Roman" w:hAnsi="Times New Roman" w:cs="Times New Roman"/>
          <w:sz w:val="24"/>
          <w:szCs w:val="24"/>
          <w:lang w:val="en-US"/>
        </w:rPr>
        <w:t>n=</w:t>
      </w:r>
      <w:r w:rsidR="004E5385">
        <w:rPr>
          <w:rFonts w:ascii="Times New Roman" w:hAnsi="Times New Roman" w:cs="Times New Roman"/>
          <w:sz w:val="24"/>
          <w:szCs w:val="24"/>
          <w:lang w:val="en-US"/>
        </w:rPr>
        <w:t>3-6</w:t>
      </w:r>
      <w:r w:rsidR="003C02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) </w:t>
      </w:r>
      <w:r w:rsidR="003C02CB" w:rsidRPr="003C02CB">
        <w:rPr>
          <w:rFonts w:ascii="Times New Roman" w:hAnsi="Times New Roman" w:cs="Times New Roman"/>
          <w:sz w:val="24"/>
          <w:szCs w:val="24"/>
          <w:lang w:val="en-US"/>
        </w:rPr>
        <w:t>Example</w:t>
      </w:r>
      <w:r w:rsidR="009E6BA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C02CB" w:rsidRPr="003C02CB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9E6B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02CB" w:rsidRPr="003C02CB">
        <w:rPr>
          <w:rFonts w:ascii="Times New Roman" w:hAnsi="Times New Roman" w:cs="Times New Roman"/>
          <w:sz w:val="24"/>
          <w:szCs w:val="24"/>
          <w:lang w:val="en-US"/>
        </w:rPr>
        <w:t>continuous ECIS measurement</w:t>
      </w:r>
      <w:r w:rsidR="009E6BA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C02CB" w:rsidRPr="003C02CB">
        <w:rPr>
          <w:rFonts w:ascii="Times New Roman" w:hAnsi="Times New Roman" w:cs="Times New Roman"/>
          <w:sz w:val="24"/>
          <w:szCs w:val="24"/>
          <w:lang w:val="en-US"/>
        </w:rPr>
        <w:t xml:space="preserve"> from ECs treated </w:t>
      </w:r>
      <w:r w:rsidR="003C02CB">
        <w:rPr>
          <w:rFonts w:ascii="Times New Roman" w:hAnsi="Times New Roman" w:cs="Times New Roman"/>
          <w:sz w:val="24"/>
          <w:szCs w:val="24"/>
          <w:lang w:val="en-US"/>
        </w:rPr>
        <w:t>with LPS as indicated</w:t>
      </w:r>
      <w:r w:rsidR="009E6BA7">
        <w:rPr>
          <w:rFonts w:ascii="Times New Roman" w:hAnsi="Times New Roman" w:cs="Times New Roman"/>
          <w:sz w:val="24"/>
          <w:szCs w:val="24"/>
          <w:lang w:val="en-US"/>
        </w:rPr>
        <w:t xml:space="preserve"> at timepoint 0. </w:t>
      </w:r>
    </w:p>
    <w:p w14:paraId="15F71883" w14:textId="49D4BABC" w:rsidR="009E6BA7" w:rsidRDefault="009E6BA7" w:rsidP="009E6BA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4. A) </w:t>
      </w:r>
      <w:r w:rsidRPr="003C02CB">
        <w:rPr>
          <w:rFonts w:ascii="Times New Roman" w:hAnsi="Times New Roman" w:cs="Times New Roman"/>
          <w:sz w:val="24"/>
          <w:szCs w:val="24"/>
          <w:lang w:val="en-US"/>
        </w:rPr>
        <w:t>Example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02CB">
        <w:rPr>
          <w:rFonts w:ascii="Times New Roman" w:hAnsi="Times New Roman" w:cs="Times New Roman"/>
          <w:sz w:val="24"/>
          <w:szCs w:val="24"/>
          <w:lang w:val="en-US"/>
        </w:rPr>
        <w:t xml:space="preserve">continuous ECIS measurement fro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ulmonary ECs transduced with control or shCDH13 lentiviral particles. Timepoint 24h represents after 24h in ECIS machine, transduction of short hairpins was for minimum 96h.  </w:t>
      </w:r>
    </w:p>
    <w:p w14:paraId="7507E1B0" w14:textId="437416A8" w:rsidR="009E6BA7" w:rsidRPr="009E6BA7" w:rsidRDefault="009E6BA7" w:rsidP="003C02C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05C662" w14:textId="1CB26098" w:rsidR="00FB5B18" w:rsidRPr="00417C53" w:rsidRDefault="00FB5B18" w:rsidP="00E64A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B5B18" w:rsidRPr="00417C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A73"/>
    <w:rsid w:val="0002263B"/>
    <w:rsid w:val="00056323"/>
    <w:rsid w:val="00064F2B"/>
    <w:rsid w:val="00066BBB"/>
    <w:rsid w:val="00075BCE"/>
    <w:rsid w:val="00080891"/>
    <w:rsid w:val="0008593F"/>
    <w:rsid w:val="00091147"/>
    <w:rsid w:val="000B3923"/>
    <w:rsid w:val="000D6D55"/>
    <w:rsid w:val="000F4B96"/>
    <w:rsid w:val="0016680F"/>
    <w:rsid w:val="00196E31"/>
    <w:rsid w:val="00213D2D"/>
    <w:rsid w:val="00223527"/>
    <w:rsid w:val="002251A4"/>
    <w:rsid w:val="00231857"/>
    <w:rsid w:val="00232DA7"/>
    <w:rsid w:val="00233C82"/>
    <w:rsid w:val="0024728D"/>
    <w:rsid w:val="0026392C"/>
    <w:rsid w:val="0027078D"/>
    <w:rsid w:val="00271C85"/>
    <w:rsid w:val="00282348"/>
    <w:rsid w:val="00285CDC"/>
    <w:rsid w:val="0029007A"/>
    <w:rsid w:val="002B1105"/>
    <w:rsid w:val="002C6719"/>
    <w:rsid w:val="002F51B4"/>
    <w:rsid w:val="00312677"/>
    <w:rsid w:val="0035138A"/>
    <w:rsid w:val="00371B92"/>
    <w:rsid w:val="003B2AC7"/>
    <w:rsid w:val="003B54EE"/>
    <w:rsid w:val="003C02CB"/>
    <w:rsid w:val="003D1E39"/>
    <w:rsid w:val="003F2816"/>
    <w:rsid w:val="00400ADD"/>
    <w:rsid w:val="00417C53"/>
    <w:rsid w:val="004636BF"/>
    <w:rsid w:val="0047112A"/>
    <w:rsid w:val="0047338B"/>
    <w:rsid w:val="00482262"/>
    <w:rsid w:val="00484541"/>
    <w:rsid w:val="004E5385"/>
    <w:rsid w:val="004E60B1"/>
    <w:rsid w:val="004F1CB7"/>
    <w:rsid w:val="004F2AFC"/>
    <w:rsid w:val="0056273C"/>
    <w:rsid w:val="00563780"/>
    <w:rsid w:val="005E4030"/>
    <w:rsid w:val="0062180E"/>
    <w:rsid w:val="00636C1D"/>
    <w:rsid w:val="006A019E"/>
    <w:rsid w:val="006A2F35"/>
    <w:rsid w:val="006E264B"/>
    <w:rsid w:val="007245EB"/>
    <w:rsid w:val="00736BED"/>
    <w:rsid w:val="00745518"/>
    <w:rsid w:val="00783095"/>
    <w:rsid w:val="007E1056"/>
    <w:rsid w:val="007E18D0"/>
    <w:rsid w:val="007E4C93"/>
    <w:rsid w:val="007F22B3"/>
    <w:rsid w:val="00800406"/>
    <w:rsid w:val="0081220A"/>
    <w:rsid w:val="00812842"/>
    <w:rsid w:val="008968AE"/>
    <w:rsid w:val="008A50BE"/>
    <w:rsid w:val="0092168E"/>
    <w:rsid w:val="00942F56"/>
    <w:rsid w:val="00943A77"/>
    <w:rsid w:val="009529D8"/>
    <w:rsid w:val="00957BB0"/>
    <w:rsid w:val="009871CA"/>
    <w:rsid w:val="009A1B55"/>
    <w:rsid w:val="009D2590"/>
    <w:rsid w:val="009D6FEE"/>
    <w:rsid w:val="009E6BA7"/>
    <w:rsid w:val="009F6EF4"/>
    <w:rsid w:val="00A23B16"/>
    <w:rsid w:val="00A73D70"/>
    <w:rsid w:val="00A8130E"/>
    <w:rsid w:val="00AB601D"/>
    <w:rsid w:val="00B7011D"/>
    <w:rsid w:val="00B74A06"/>
    <w:rsid w:val="00B86887"/>
    <w:rsid w:val="00B938D3"/>
    <w:rsid w:val="00B951DE"/>
    <w:rsid w:val="00B962DB"/>
    <w:rsid w:val="00BF71D2"/>
    <w:rsid w:val="00C06E62"/>
    <w:rsid w:val="00C116CF"/>
    <w:rsid w:val="00C1269F"/>
    <w:rsid w:val="00C22078"/>
    <w:rsid w:val="00C403C7"/>
    <w:rsid w:val="00CA03AF"/>
    <w:rsid w:val="00CA1B7F"/>
    <w:rsid w:val="00CB02BA"/>
    <w:rsid w:val="00CB14F7"/>
    <w:rsid w:val="00CB6473"/>
    <w:rsid w:val="00CB76CA"/>
    <w:rsid w:val="00CF54F4"/>
    <w:rsid w:val="00D063C2"/>
    <w:rsid w:val="00D23102"/>
    <w:rsid w:val="00D53DA0"/>
    <w:rsid w:val="00DE2853"/>
    <w:rsid w:val="00E04E93"/>
    <w:rsid w:val="00E177C1"/>
    <w:rsid w:val="00E17B8D"/>
    <w:rsid w:val="00E64A73"/>
    <w:rsid w:val="00EC13A5"/>
    <w:rsid w:val="00F42166"/>
    <w:rsid w:val="00F42535"/>
    <w:rsid w:val="00F706E7"/>
    <w:rsid w:val="00F82328"/>
    <w:rsid w:val="00F93DC4"/>
    <w:rsid w:val="00FB5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EB6513"/>
  <w15:chartTrackingRefBased/>
  <w15:docId w15:val="{9EE5E28B-2DB4-4352-8D0B-69D3C7E90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3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orsing</dc:creator>
  <cp:keywords/>
  <dc:description/>
  <cp:lastModifiedBy>Sofia Morsing</cp:lastModifiedBy>
  <cp:revision>9</cp:revision>
  <dcterms:created xsi:type="dcterms:W3CDTF">2021-08-17T09:21:00Z</dcterms:created>
  <dcterms:modified xsi:type="dcterms:W3CDTF">2022-03-15T08:31:00Z</dcterms:modified>
</cp:coreProperties>
</file>